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09A2" w:rsidRPr="00E509A2" w:rsidRDefault="00E509A2" w:rsidP="00E509A2">
      <w:pPr>
        <w:spacing w:line="360" w:lineRule="auto"/>
        <w:jc w:val="both"/>
        <w:rPr>
          <w:rFonts w:asciiTheme="minorHAnsi" w:hAnsiTheme="minorHAnsi" w:cstheme="minorHAnsi"/>
          <w:b/>
          <w:color w:val="221F1F"/>
        </w:rPr>
      </w:pPr>
      <w:r w:rsidRPr="00E509A2">
        <w:rPr>
          <w:rFonts w:asciiTheme="minorHAnsi" w:hAnsiTheme="minorHAnsi" w:cstheme="minorHAnsi"/>
          <w:b/>
          <w:color w:val="221F1F"/>
        </w:rPr>
        <w:t xml:space="preserve">Supplementary Table 2. The database of </w:t>
      </w:r>
      <w:r w:rsidR="00D44D65" w:rsidRPr="00D44D65">
        <w:rPr>
          <w:rFonts w:asciiTheme="minorHAnsi" w:hAnsiTheme="minorHAnsi" w:cstheme="minorHAnsi"/>
          <w:b/>
          <w:color w:val="221F1F"/>
        </w:rPr>
        <w:t>cBioPortal</w:t>
      </w:r>
      <w:bookmarkStart w:id="0" w:name="_GoBack"/>
      <w:bookmarkEnd w:id="0"/>
      <w:r w:rsidRPr="00E509A2">
        <w:rPr>
          <w:rFonts w:asciiTheme="minorHAnsi" w:hAnsiTheme="minorHAnsi" w:cstheme="minorHAnsi"/>
          <w:b/>
          <w:color w:val="221F1F"/>
        </w:rPr>
        <w:t xml:space="preserve"> applied to search the altered genes of the YTH domain family in tissues of hepatocellular carcinoma.</w:t>
      </w:r>
    </w:p>
    <w:p w:rsidR="00E509A2" w:rsidRDefault="00E509A2" w:rsidP="00E509A2">
      <w:pPr>
        <w:jc w:val="both"/>
        <w:rPr>
          <w:sz w:val="24"/>
        </w:rPr>
      </w:pPr>
    </w:p>
    <w:tbl>
      <w:tblPr>
        <w:tblStyle w:val="TableGrid"/>
        <w:tblW w:w="9554" w:type="dxa"/>
        <w:jc w:val="center"/>
        <w:tblLayout w:type="fixed"/>
        <w:tblLook w:val="04A0" w:firstRow="1" w:lastRow="0" w:firstColumn="1" w:lastColumn="0" w:noHBand="0" w:noVBand="1"/>
      </w:tblPr>
      <w:tblGrid>
        <w:gridCol w:w="2416"/>
        <w:gridCol w:w="1701"/>
        <w:gridCol w:w="1418"/>
        <w:gridCol w:w="1134"/>
        <w:gridCol w:w="1134"/>
        <w:gridCol w:w="1751"/>
      </w:tblGrid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4"/>
                <w:szCs w:val="24"/>
                <w:lang w:bidi="ar"/>
              </w:rPr>
            </w:pPr>
            <w:r w:rsidRPr="00AF7526">
              <w:rPr>
                <w:rFonts w:eastAsia="等线" w:hint="eastAsia"/>
                <w:b/>
                <w:bCs/>
                <w:color w:val="000000"/>
                <w:sz w:val="24"/>
                <w:szCs w:val="24"/>
                <w:lang w:bidi="ar"/>
              </w:rPr>
              <w:t>Gene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widowControl/>
              <w:jc w:val="center"/>
              <w:textAlignment w:val="center"/>
              <w:rPr>
                <w:rFonts w:eastAsia="等线"/>
                <w:b/>
                <w:bCs/>
                <w:color w:val="000000"/>
                <w:sz w:val="24"/>
                <w:szCs w:val="24"/>
                <w:lang w:bidi="ar"/>
              </w:rPr>
            </w:pPr>
            <w:proofErr w:type="spellStart"/>
            <w:r w:rsidRPr="00AF7526">
              <w:rPr>
                <w:rFonts w:eastAsia="等线" w:hint="eastAsia"/>
                <w:b/>
                <w:bCs/>
                <w:color w:val="000000"/>
                <w:sz w:val="24"/>
                <w:szCs w:val="24"/>
                <w:lang w:bidi="ar"/>
              </w:rPr>
              <w:t>Cytoband</w:t>
            </w:r>
            <w:proofErr w:type="spellEnd"/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widowControl/>
              <w:jc w:val="center"/>
              <w:textAlignment w:val="center"/>
              <w:rPr>
                <w:rFonts w:eastAsia="等线"/>
                <w:b/>
                <w:bCs/>
                <w:color w:val="000000"/>
                <w:sz w:val="24"/>
                <w:szCs w:val="24"/>
                <w:lang w:bidi="ar"/>
              </w:rPr>
            </w:pPr>
            <w:r w:rsidRPr="00AF7526">
              <w:rPr>
                <w:rFonts w:eastAsia="等线" w:hint="eastAsia"/>
                <w:b/>
                <w:bCs/>
                <w:color w:val="000000"/>
                <w:sz w:val="24"/>
                <w:szCs w:val="24"/>
                <w:lang w:bidi="ar"/>
              </w:rPr>
              <w:t>Log Ratio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widowControl/>
              <w:jc w:val="center"/>
              <w:textAlignment w:val="center"/>
              <w:rPr>
                <w:rFonts w:eastAsia="等线"/>
                <w:b/>
                <w:bCs/>
                <w:color w:val="000000"/>
                <w:sz w:val="24"/>
                <w:szCs w:val="24"/>
                <w:lang w:bidi="ar"/>
              </w:rPr>
            </w:pPr>
            <w:r w:rsidRPr="00AF7526">
              <w:rPr>
                <w:rFonts w:eastAsia="等线" w:hint="eastAsia"/>
                <w:b/>
                <w:bCs/>
                <w:color w:val="000000"/>
                <w:sz w:val="24"/>
                <w:szCs w:val="24"/>
                <w:lang w:bidi="ar"/>
              </w:rPr>
              <w:t>p-Value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widowControl/>
              <w:jc w:val="center"/>
              <w:textAlignment w:val="center"/>
              <w:rPr>
                <w:rFonts w:eastAsia="等线"/>
                <w:b/>
                <w:bCs/>
                <w:color w:val="000000"/>
                <w:sz w:val="24"/>
                <w:szCs w:val="24"/>
                <w:lang w:bidi="ar"/>
              </w:rPr>
            </w:pPr>
            <w:r w:rsidRPr="00AF7526">
              <w:rPr>
                <w:rFonts w:eastAsia="等线" w:hint="eastAsia"/>
                <w:b/>
                <w:bCs/>
                <w:color w:val="000000"/>
                <w:sz w:val="24"/>
                <w:szCs w:val="24"/>
                <w:lang w:bidi="ar"/>
              </w:rPr>
              <w:t>q-Value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widowControl/>
              <w:jc w:val="center"/>
              <w:textAlignment w:val="center"/>
              <w:rPr>
                <w:rFonts w:eastAsia="等线"/>
                <w:b/>
                <w:bCs/>
                <w:color w:val="000000"/>
                <w:sz w:val="24"/>
                <w:szCs w:val="24"/>
                <w:lang w:bidi="ar"/>
              </w:rPr>
            </w:pPr>
            <w:r w:rsidRPr="00AF7526">
              <w:rPr>
                <w:rFonts w:eastAsia="等线" w:hint="eastAsia"/>
                <w:b/>
                <w:bCs/>
                <w:color w:val="000000"/>
                <w:sz w:val="24"/>
                <w:szCs w:val="24"/>
                <w:lang w:bidi="ar"/>
              </w:rPr>
              <w:t>expression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TSC1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9q34.13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5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6.54E-04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752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SMAD3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5q22.33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5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.09E-0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752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SRC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20q11.23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25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.16E-0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752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PDK1_PS241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5q22.1-q22.33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4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.48E-0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752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MAPK14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6p21.3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2.38E-0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781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RPS6_PS240_S244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5q21-q2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41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2.47E-0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781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YWHAZ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8q22.3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9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2.69E-0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781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PDK1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2q31.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2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3.46E-0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81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XRCC5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2q35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4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4.47E-0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81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KT1_PS473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8p11.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29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4.79E-0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81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KT2_PS473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8p11.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29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4.79E-0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81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KT3_PS473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8p11.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29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4.79E-0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81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BID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22q11.2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1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5.26E-0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818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RPS6_PS235_S236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5q21-q2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6.05E-0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818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ESR1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6q25.1-q25.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4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6.18E-0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818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BRAF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7q34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9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6.88E-0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818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GSK3A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9q13.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9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7.60E-0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818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GSK3B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3q13.33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9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7.60E-0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818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RAB25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q2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32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7.66E-0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818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FN1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2q35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27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8.79E-0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892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EIF4EBP1_PS65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8p1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9.76E-0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943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BCL2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8q21.33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11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121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1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PGR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1q22.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07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124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1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CTNNB1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3p22.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25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155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31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MTOR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p36.2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2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181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38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TFRC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3q29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25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185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38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RPTOR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7q25.3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199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38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CDKN1B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2p13.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11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2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38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CVRL1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2q13.13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05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20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38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TSC2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6p13.3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4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209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38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FOXO3_PS318_S321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5q21-q2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04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237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38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EGFR_PY1068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7q3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16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24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38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CDKN1A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6p21.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1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25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38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TP53BP1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5q15.3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26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38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FOXO3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6q2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05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269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38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DIRAS3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p31.3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11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276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38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RAF1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3p25.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7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276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38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ERBB2_PY1248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6q25.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08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282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38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RPS6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9p22.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22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284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38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SMAD1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4q31.2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6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29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38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YAP1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1q22.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8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29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38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TM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1q22.3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21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295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38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lastRenderedPageBreak/>
              <w:t>ANXA1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9q21.13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21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298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38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PECAM1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7q23.3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06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299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38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RAF_PS299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2q24.1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0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32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46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STK11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9p13.3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345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51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RBM15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p13.3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6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367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51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INPP4B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4q31.2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18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369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51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MAPK1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22q11.2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371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51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MSH2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2p21-p16.3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1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37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51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LCK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p35.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1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38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51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R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Xq1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19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402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57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RICTOR_PT1135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2q31.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8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415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59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KT1_PT308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8p11.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12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452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63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KT2_PT308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8p11.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12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452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63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KT3_PT308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8p11.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12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452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63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MAPK9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5q35.3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465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63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SMAD4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8q21.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04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471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63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SRSF1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7q2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05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47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63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TP53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7p13.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14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498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69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FOXM1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2p13.33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18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532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77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PEA15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q23.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2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547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78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CACA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7q1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2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555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78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PRKCD_PS664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2p13.1-p1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04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56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78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FASN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7q25.3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34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587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83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TSC2_PT1462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q2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1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612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88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YAP1_PS127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20q12-q13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7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658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96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YWHAE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7p13.3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0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667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96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ERBB3_PY1298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22q13.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7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689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96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PREX1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20q13.13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1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69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96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RAB11A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5q22.3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9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694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96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RAB11B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9p13.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9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694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96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PRKAA1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5p13.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7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728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202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ERCC1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9q13.3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15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759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208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CDKN1B_PT157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8p1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6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771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209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BAX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9q13.33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1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808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215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BECN1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7q21.3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06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817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215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BIRC2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1q22.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7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889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231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BAP1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3p21.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14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91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234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ERBB2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7q1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12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947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24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BAK1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6p21.3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07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01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253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MS4A1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1q12.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9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02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253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RAD50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5q31.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5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04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254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ESR1_PS118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1q24.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8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08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26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CHEK1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1q24.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04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17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277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SRC_PY416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9p2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1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17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277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XBP1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22q12.1|22q1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06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19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277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BCL2L1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20q11.2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4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24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28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NF2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22q12.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7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24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28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KDR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4q1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26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28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lastRenderedPageBreak/>
              <w:t>CHEK2_PT68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p32-p3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5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27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28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CHEK1_PS345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5p1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05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27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28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YWHAB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20q13.1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0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28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28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RPS6KB1_PT389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6q2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17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32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285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CLDN7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7p13.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21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3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285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KT1S1_PT246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7q23.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0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49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314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PDCD4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0q25.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5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315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GSK3A_PS9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8p11.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09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57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322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GSK3B_PS9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8p11.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09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57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322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COL6A1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21q22.3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9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66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338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YBX1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p34.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6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7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341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4117" w:type="dxa"/>
            <w:gridSpan w:val="2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MAPK8_PT183_Y185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06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74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341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TGM2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20q11.23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12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74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341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SYK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9q22.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7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75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341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TIGAR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2p13.3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7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78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344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EEF2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9p13.3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9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364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PRKAA1_PT172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9q13.1-q13.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206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391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PRDX1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p34.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06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216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406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SERPINE1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7q22.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9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22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41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GAPDH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2p13.3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2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22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411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IRS1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2q36.3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7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227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415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EGFR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7p11.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6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2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416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RPS6KB1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7q23.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5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231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416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BCL2L11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2q13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237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423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PIK3R1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5q13.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6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245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429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PIK3R2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9p13.1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6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245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429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MRE11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1q2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254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441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MAP2K1_PS217_S221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5q21-q2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6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257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443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CDH3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6q22.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4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262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448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CDH2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8q12.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266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449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WWTR1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3q25.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272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456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SHC1_PY317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3q14.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04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279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464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PEA15_PS116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p36.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1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288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472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CDKN1B_PT198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Xp11.4-p11.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2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29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472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ERRFI1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p36.23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5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29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472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CASP7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0q25.3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1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302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478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RPS6KA1_PT359_S363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5q21-q2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04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30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478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NRAS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p13.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02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30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478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DIABLO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2q24.3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9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306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478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MAPK14_PT180_Y182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5q21-q2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09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307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478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VHL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3p25.3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2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308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478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YBX1_PS102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20q12-q13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324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498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MTOR_PS2448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8p11.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04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334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51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MSH6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2p16.3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6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355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535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RAF1_PS338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q44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2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356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535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BRCA2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3q13.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0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358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535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STMN1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p36.1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367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542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PXN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2q24.23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7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37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542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lastRenderedPageBreak/>
              <w:t>CAV1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7q31.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371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542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CCNE2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8q22.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4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38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551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PRKCA_PS657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4q24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05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384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552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IGFBP2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2q35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1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386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552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STAT3_PY705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9q13.33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05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40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572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RAD51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5q15.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0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414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579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RPS6KA1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p36.1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04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415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579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MAP2K1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5q22.3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416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579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PIK3CA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3q26.3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02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424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585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KIT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4q1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5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437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6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NOTCH1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9q34.3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0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45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614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RICTOR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5p13.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9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467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63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CCNB1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5q13.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6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472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63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NXA7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0q22.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2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477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63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KT1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4q32.33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05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482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63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KT2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9q13.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05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482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63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KT3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q43-q44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05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482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63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EEF2K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6p12.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05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485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63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DVL3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3q27.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487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63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ERBB3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2q13.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4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495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636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NDRG1_PT346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22q11.2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07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516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659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ITGA2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5q11.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0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521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661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STAT5A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7q21.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6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525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663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NRG1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8p1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02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542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678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MAPK1_PT202_Y204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5q21-q2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07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551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678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MAPK3_PT202_Y204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5q21-q2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07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551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678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EGFR_PY1173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3p25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551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678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CDH1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6q22.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07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556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68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JUN_PS73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7q21.3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0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567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689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EIF4EBP1_PT70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7q2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2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574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693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EIF4G1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3q27.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4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588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706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GAB2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1q14.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6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717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SCD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0q24.3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02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624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74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PRKCA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7q24.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6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744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CHEK2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22q12.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0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649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762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EIF4EBP1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8p11.23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2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667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775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EIF4E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4q23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01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668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775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CCND1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1q13.3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01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68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785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MYC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8q24.2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02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704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807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RB1_PS807_S811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5q21-q2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0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708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807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EIF4EBP1_PT37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8p1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0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718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814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GATA3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0p14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01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722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815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G6PD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Xq28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2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7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819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NFKB1_PS536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6p11.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739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821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MET_PY1235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1q13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01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74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821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PARK7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p36.23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746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823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CDK1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0q21.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01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755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828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SRC_PY527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9p2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02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786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855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MYH11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6p13.1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09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788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855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XRCC1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9q13.3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819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882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BAD_PS112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9q13.1-q13.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01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822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882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GSK3A_PS21_S9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5q21-q2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846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899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GSK3B_PS21_S9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5q21-q2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846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899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SQSTM1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5q35.3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852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901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CCNE1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9q1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0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87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915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CACA_PS79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3q13.3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881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917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CACB_PS79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8p11.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881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917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MYH9_PS1943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0q11.2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01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89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922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PRKCB_PS660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5q21-q2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01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9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926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HSPA1A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6p21.33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904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926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TUBA1B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2q13.12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-0.01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911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928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SNS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7q21.3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914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928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ETS1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1q24.3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01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923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933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PCNA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20p12.3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947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951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Unaltered group</w:t>
            </w:r>
          </w:p>
        </w:tc>
      </w:tr>
      <w:tr w:rsidR="00E509A2" w:rsidRPr="00AF7526" w:rsidTr="00DF7A25">
        <w:trPr>
          <w:trHeight w:val="280"/>
          <w:jc w:val="center"/>
        </w:trPr>
        <w:tc>
          <w:tcPr>
            <w:tcW w:w="2416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PTEN</w:t>
            </w:r>
          </w:p>
        </w:tc>
        <w:tc>
          <w:tcPr>
            <w:tcW w:w="170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10q23.31</w:t>
            </w:r>
          </w:p>
        </w:tc>
        <w:tc>
          <w:tcPr>
            <w:tcW w:w="1418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974</w:t>
            </w:r>
          </w:p>
        </w:tc>
        <w:tc>
          <w:tcPr>
            <w:tcW w:w="1134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0.974</w:t>
            </w:r>
          </w:p>
        </w:tc>
        <w:tc>
          <w:tcPr>
            <w:tcW w:w="1751" w:type="dxa"/>
            <w:noWrap/>
            <w:hideMark/>
          </w:tcPr>
          <w:p w:rsidR="00E509A2" w:rsidRPr="00AF7526" w:rsidRDefault="00E509A2" w:rsidP="00DF7A25">
            <w:pPr>
              <w:jc w:val="center"/>
              <w:rPr>
                <w:rFonts w:eastAsia="等线"/>
                <w:szCs w:val="22"/>
              </w:rPr>
            </w:pPr>
            <w:r w:rsidRPr="00AF7526">
              <w:rPr>
                <w:rFonts w:eastAsia="等线" w:hint="eastAsia"/>
                <w:szCs w:val="22"/>
              </w:rPr>
              <w:t>Altered group</w:t>
            </w:r>
          </w:p>
        </w:tc>
      </w:tr>
    </w:tbl>
    <w:p w:rsidR="00E509A2" w:rsidRDefault="00E509A2" w:rsidP="00E509A2">
      <w:pPr>
        <w:jc w:val="center"/>
        <w:rPr>
          <w:sz w:val="24"/>
        </w:rPr>
      </w:pPr>
    </w:p>
    <w:p w:rsidR="00E509A2" w:rsidRPr="0043297E" w:rsidRDefault="00E509A2" w:rsidP="00E509A2">
      <w:pPr>
        <w:spacing w:line="360" w:lineRule="auto"/>
        <w:rPr>
          <w:b/>
          <w:color w:val="221F1F"/>
        </w:rPr>
      </w:pPr>
    </w:p>
    <w:p w:rsidR="003D6457" w:rsidRDefault="003D6457"/>
    <w:sectPr w:rsidR="003D645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D44D65">
      <w:r>
        <w:separator/>
      </w:r>
    </w:p>
  </w:endnote>
  <w:endnote w:type="continuationSeparator" w:id="0">
    <w:p w:rsidR="00000000" w:rsidRDefault="00D44D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90415" w:rsidRDefault="00D44D6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90415" w:rsidRDefault="00D44D6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90415" w:rsidRDefault="00D44D6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D44D65">
      <w:r>
        <w:separator/>
      </w:r>
    </w:p>
  </w:footnote>
  <w:footnote w:type="continuationSeparator" w:id="0">
    <w:p w:rsidR="00000000" w:rsidRDefault="00D44D6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90415" w:rsidRDefault="00D44D6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90415" w:rsidRDefault="00D44D6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90415" w:rsidRDefault="00D44D6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9A2"/>
    <w:rsid w:val="003117B1"/>
    <w:rsid w:val="003D6457"/>
    <w:rsid w:val="00D44D65"/>
    <w:rsid w:val="00E50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2D35D0-7F40-4BE7-B828-FE33D20CA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09A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styleId="Heading2">
    <w:name w:val="heading 2"/>
    <w:basedOn w:val="Normal"/>
    <w:link w:val="Heading2Char"/>
    <w:uiPriority w:val="9"/>
    <w:unhideWhenUsed/>
    <w:qFormat/>
    <w:rsid w:val="00E509A2"/>
    <w:pPr>
      <w:ind w:left="227"/>
      <w:outlineLvl w:val="1"/>
    </w:pPr>
    <w:rPr>
      <w:rFonts w:ascii="Calibri" w:eastAsia="Calibri" w:hAnsi="Calibri" w:cs="Calibr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509A2"/>
    <w:rPr>
      <w:rFonts w:ascii="Calibri" w:eastAsia="Calibri" w:hAnsi="Calibri" w:cs="Calibri"/>
      <w:b/>
      <w:bCs/>
      <w:lang w:val="en-US"/>
    </w:rPr>
  </w:style>
  <w:style w:type="paragraph" w:styleId="Header">
    <w:name w:val="header"/>
    <w:basedOn w:val="Normal"/>
    <w:link w:val="HeaderChar"/>
    <w:unhideWhenUsed/>
    <w:rsid w:val="00E509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509A2"/>
    <w:rPr>
      <w:rFonts w:ascii="Times New Roman" w:eastAsia="Times New Roman" w:hAnsi="Times New Roman" w:cs="Times New Roman"/>
      <w:sz w:val="18"/>
      <w:szCs w:val="18"/>
      <w:lang w:val="en-US"/>
    </w:rPr>
  </w:style>
  <w:style w:type="paragraph" w:styleId="Footer">
    <w:name w:val="footer"/>
    <w:basedOn w:val="Normal"/>
    <w:link w:val="FooterChar"/>
    <w:unhideWhenUsed/>
    <w:rsid w:val="00E509A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509A2"/>
    <w:rPr>
      <w:rFonts w:ascii="Times New Roman" w:eastAsia="Times New Roman" w:hAnsi="Times New Roman" w:cs="Times New Roman"/>
      <w:sz w:val="18"/>
      <w:szCs w:val="18"/>
      <w:lang w:val="en-US"/>
    </w:rPr>
  </w:style>
  <w:style w:type="table" w:customStyle="1" w:styleId="TableNormal1">
    <w:name w:val="Table Normal1"/>
    <w:uiPriority w:val="2"/>
    <w:semiHidden/>
    <w:unhideWhenUsed/>
    <w:qFormat/>
    <w:rsid w:val="00E509A2"/>
    <w:pPr>
      <w:widowControl w:val="0"/>
      <w:autoSpaceDE w:val="0"/>
      <w:autoSpaceDN w:val="0"/>
      <w:spacing w:after="0" w:line="240" w:lineRule="auto"/>
    </w:pPr>
    <w:rPr>
      <w:rFonts w:eastAsiaTheme="minorEastAsia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E509A2"/>
    <w:pPr>
      <w:spacing w:before="1" w:line="221" w:lineRule="exact"/>
      <w:ind w:left="315"/>
      <w:jc w:val="center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509A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SimSun" w:eastAsia="SimSun" w:hAnsi="SimSun" w:cs="SimSun"/>
      <w:sz w:val="24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509A2"/>
    <w:rPr>
      <w:rFonts w:ascii="SimSun" w:eastAsia="SimSun" w:hAnsi="SimSun" w:cs="SimSun"/>
      <w:sz w:val="24"/>
      <w:szCs w:val="24"/>
      <w:lang w:val="en-US" w:eastAsia="zh-CN"/>
    </w:r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E509A2"/>
    <w:rPr>
      <w:sz w:val="21"/>
      <w:szCs w:val="21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E509A2"/>
    <w:rPr>
      <w:rFonts w:ascii="Times New Roman" w:eastAsia="Times New Roman" w:hAnsi="Times New Roman" w:cs="Times New Roman"/>
      <w:sz w:val="21"/>
      <w:szCs w:val="21"/>
      <w:lang w:val="en-US"/>
    </w:rPr>
  </w:style>
  <w:style w:type="character" w:styleId="Hyperlink">
    <w:name w:val="Hyperlink"/>
    <w:basedOn w:val="DefaultParagraphFont"/>
    <w:uiPriority w:val="99"/>
    <w:unhideWhenUsed/>
    <w:rsid w:val="00E509A2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509A2"/>
    <w:rPr>
      <w:color w:val="605E5C"/>
      <w:shd w:val="clear" w:color="auto" w:fill="E1DFDD"/>
    </w:rPr>
  </w:style>
  <w:style w:type="character" w:styleId="FollowedHyperlink">
    <w:name w:val="FollowedHyperlink"/>
    <w:uiPriority w:val="99"/>
    <w:unhideWhenUsed/>
    <w:rsid w:val="00E509A2"/>
    <w:rPr>
      <w:color w:val="954F72"/>
      <w:u w:val="single"/>
    </w:rPr>
  </w:style>
  <w:style w:type="paragraph" w:customStyle="1" w:styleId="msonormal0">
    <w:name w:val="msonormal"/>
    <w:basedOn w:val="Normal"/>
    <w:rsid w:val="00E509A2"/>
    <w:pPr>
      <w:widowControl/>
      <w:autoSpaceDE/>
      <w:autoSpaceDN/>
      <w:spacing w:before="100" w:beforeAutospacing="1" w:after="100" w:afterAutospacing="1"/>
    </w:pPr>
    <w:rPr>
      <w:rFonts w:ascii="SimSun" w:eastAsia="SimSun" w:hAnsi="SimSun" w:cs="SimSun"/>
      <w:sz w:val="24"/>
      <w:szCs w:val="24"/>
      <w:lang w:eastAsia="zh-CN"/>
    </w:rPr>
  </w:style>
  <w:style w:type="table" w:styleId="TableGrid">
    <w:name w:val="Table Grid"/>
    <w:basedOn w:val="TableNormal"/>
    <w:rsid w:val="00E509A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521</Words>
  <Characters>8674</Characters>
  <Application>Microsoft Office Word</Application>
  <DocSecurity>0</DocSecurity>
  <Lines>72</Lines>
  <Paragraphs>20</Paragraphs>
  <ScaleCrop>false</ScaleCrop>
  <Company/>
  <LinksUpToDate>false</LinksUpToDate>
  <CharactersWithSpaces>10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ri</dc:creator>
  <cp:keywords/>
  <dc:description/>
  <cp:lastModifiedBy>VEL</cp:lastModifiedBy>
  <cp:revision>2</cp:revision>
  <dcterms:created xsi:type="dcterms:W3CDTF">2021-10-29T13:52:00Z</dcterms:created>
  <dcterms:modified xsi:type="dcterms:W3CDTF">2021-11-03T05:38:00Z</dcterms:modified>
</cp:coreProperties>
</file>